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1licht-Accent3"/>
        <w:tblW w:w="824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93"/>
        <w:gridCol w:w="781"/>
        <w:gridCol w:w="992"/>
        <w:gridCol w:w="1843"/>
        <w:gridCol w:w="2835"/>
      </w:tblGrid>
      <w:tr w:rsidR="00565AE1" w:rsidRPr="00565AE1" w14:paraId="614E005B" w14:textId="77777777" w:rsidTr="00C26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bottom w:val="single" w:sz="18" w:space="0" w:color="808080" w:themeColor="background1" w:themeShade="80"/>
            </w:tcBorders>
          </w:tcPr>
          <w:p w14:paraId="15057496" w14:textId="77777777" w:rsidR="00565AE1" w:rsidRPr="00024F82" w:rsidRDefault="00565AE1" w:rsidP="00165F98">
            <w:pPr>
              <w:rPr>
                <w:b w:val="0"/>
                <w:sz w:val="20"/>
                <w:szCs w:val="20"/>
                <w:lang w:val="en-US"/>
              </w:rPr>
            </w:pPr>
            <w:bookmarkStart w:id="0" w:name="_Hlk179291179"/>
          </w:p>
        </w:tc>
        <w:tc>
          <w:tcPr>
            <w:tcW w:w="1773" w:type="dxa"/>
            <w:gridSpan w:val="2"/>
            <w:tcBorders>
              <w:bottom w:val="single" w:sz="18" w:space="0" w:color="808080" w:themeColor="background1" w:themeShade="80"/>
            </w:tcBorders>
          </w:tcPr>
          <w:p w14:paraId="0D564A2E" w14:textId="77777777" w:rsidR="00565AE1" w:rsidRPr="00024F82" w:rsidRDefault="00565AE1" w:rsidP="00165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illed in at least one month of a diary</w:t>
            </w:r>
          </w:p>
        </w:tc>
        <w:tc>
          <w:tcPr>
            <w:tcW w:w="1843" w:type="dxa"/>
            <w:tcBorders>
              <w:bottom w:val="single" w:sz="18" w:space="0" w:color="808080" w:themeColor="background1" w:themeShade="80"/>
            </w:tcBorders>
          </w:tcPr>
          <w:p w14:paraId="42687637" w14:textId="77777777" w:rsidR="00565AE1" w:rsidRPr="00024F82" w:rsidRDefault="00565AE1" w:rsidP="00565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Mean score (SD) </w:t>
            </w:r>
            <w:r>
              <w:rPr>
                <w:b w:val="0"/>
                <w:sz w:val="20"/>
                <w:szCs w:val="20"/>
                <w:lang w:val="en-US"/>
              </w:rPr>
              <w:br/>
              <w:t>at baseline</w:t>
            </w:r>
          </w:p>
        </w:tc>
        <w:tc>
          <w:tcPr>
            <w:tcW w:w="2835" w:type="dxa"/>
            <w:tcBorders>
              <w:bottom w:val="single" w:sz="18" w:space="0" w:color="808080" w:themeColor="background1" w:themeShade="80"/>
            </w:tcBorders>
          </w:tcPr>
          <w:p w14:paraId="3C8BFBF7" w14:textId="77777777" w:rsidR="00565AE1" w:rsidRDefault="00565AE1" w:rsidP="00165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Mean differen</w:t>
            </w:r>
            <w:r w:rsidR="009B4D64">
              <w:rPr>
                <w:b w:val="0"/>
                <w:sz w:val="20"/>
                <w:szCs w:val="20"/>
                <w:lang w:val="en-US"/>
              </w:rPr>
              <w:t>ce (</w:t>
            </w:r>
            <w:r>
              <w:rPr>
                <w:b w:val="0"/>
                <w:sz w:val="20"/>
                <w:szCs w:val="20"/>
                <w:lang w:val="en-US"/>
              </w:rPr>
              <w:t>95%CI</w:t>
            </w:r>
            <w:r w:rsidR="009B4D64">
              <w:rPr>
                <w:b w:val="0"/>
                <w:sz w:val="20"/>
                <w:szCs w:val="20"/>
                <w:lang w:val="en-US"/>
              </w:rPr>
              <w:t>)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9B4D64" w:rsidRPr="00423558" w14:paraId="51447966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5"/>
          </w:tcPr>
          <w:p w14:paraId="087083CB" w14:textId="77777777" w:rsidR="009B4D64" w:rsidRPr="00A12C42" w:rsidRDefault="009B4D64" w:rsidP="00165F98">
            <w:pPr>
              <w:rPr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024F82">
              <w:rPr>
                <w:sz w:val="20"/>
                <w:szCs w:val="20"/>
                <w:lang w:val="en-US"/>
              </w:rPr>
              <w:t>FertiQol</w:t>
            </w:r>
          </w:p>
          <w:p w14:paraId="5F7CC954" w14:textId="77777777" w:rsidR="009B4D64" w:rsidRPr="00DD260A" w:rsidRDefault="009B4D64" w:rsidP="00565AE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65AE1" w:rsidRPr="00423558" w14:paraId="2D83F679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4AF22EBF" w14:textId="77777777" w:rsidR="00565AE1" w:rsidRPr="00024F82" w:rsidRDefault="00565AE1" w:rsidP="00165F98">
            <w:pPr>
              <w:rPr>
                <w:b w:val="0"/>
                <w:sz w:val="20"/>
                <w:szCs w:val="20"/>
                <w:lang w:val="en-US"/>
              </w:rPr>
            </w:pPr>
            <w:r w:rsidRPr="00A12C42">
              <w:rPr>
                <w:b w:val="0"/>
                <w:sz w:val="20"/>
                <w:szCs w:val="20"/>
                <w:u w:val="single"/>
                <w:lang w:val="en-US"/>
              </w:rPr>
              <w:t xml:space="preserve">Relational </w:t>
            </w:r>
            <w:r>
              <w:rPr>
                <w:b w:val="0"/>
                <w:sz w:val="20"/>
                <w:szCs w:val="20"/>
                <w:u w:val="single"/>
                <w:lang w:val="en-US"/>
              </w:rPr>
              <w:t>domain</w:t>
            </w:r>
          </w:p>
        </w:tc>
        <w:tc>
          <w:tcPr>
            <w:tcW w:w="781" w:type="dxa"/>
          </w:tcPr>
          <w:p w14:paraId="47F8366B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184C8954" w14:textId="77777777" w:rsidR="00565AE1" w:rsidRPr="003454D6" w:rsidRDefault="00565AE1" w:rsidP="0056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67</w:t>
            </w:r>
          </w:p>
        </w:tc>
        <w:tc>
          <w:tcPr>
            <w:tcW w:w="1843" w:type="dxa"/>
          </w:tcPr>
          <w:p w14:paraId="4B3D28EB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6</w:t>
            </w:r>
          </w:p>
        </w:tc>
        <w:tc>
          <w:tcPr>
            <w:tcW w:w="2835" w:type="dxa"/>
            <w:vMerge w:val="restart"/>
          </w:tcPr>
          <w:p w14:paraId="04578B34" w14:textId="77777777" w:rsidR="00565AE1" w:rsidRPr="00DD260A" w:rsidRDefault="009B4D64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 (-4.01 to 3.59)</w:t>
            </w:r>
          </w:p>
        </w:tc>
      </w:tr>
      <w:tr w:rsidR="00565AE1" w:rsidRPr="00423558" w14:paraId="1451D345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3A935CB8" w14:textId="77777777" w:rsidR="00565AE1" w:rsidRPr="00A12C42" w:rsidRDefault="00565AE1" w:rsidP="00165F9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1" w:type="dxa"/>
          </w:tcPr>
          <w:p w14:paraId="4258D3BD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</w:tcPr>
          <w:p w14:paraId="64BFCBC8" w14:textId="77777777" w:rsidR="00565AE1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84</w:t>
            </w:r>
          </w:p>
          <w:p w14:paraId="2CF9947E" w14:textId="77777777" w:rsidR="00565AE1" w:rsidRPr="003454D6" w:rsidRDefault="00565AE1" w:rsidP="00565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C281A2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8</w:t>
            </w:r>
          </w:p>
        </w:tc>
        <w:tc>
          <w:tcPr>
            <w:tcW w:w="2835" w:type="dxa"/>
            <w:vMerge/>
          </w:tcPr>
          <w:p w14:paraId="29F41838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65AE1" w:rsidRPr="00535F0B" w14:paraId="4B991A18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2222B704" w14:textId="77777777" w:rsidR="00565AE1" w:rsidRPr="00A12C42" w:rsidRDefault="00565AE1" w:rsidP="00165F98">
            <w:pPr>
              <w:rPr>
                <w:b w:val="0"/>
                <w:sz w:val="20"/>
                <w:szCs w:val="20"/>
                <w:u w:val="single"/>
                <w:lang w:val="en-US"/>
              </w:rPr>
            </w:pPr>
            <w:r w:rsidRPr="00A12C42">
              <w:rPr>
                <w:b w:val="0"/>
                <w:sz w:val="20"/>
                <w:szCs w:val="20"/>
                <w:u w:val="single"/>
                <w:lang w:val="en-US"/>
              </w:rPr>
              <w:t xml:space="preserve">Social </w:t>
            </w:r>
            <w:r>
              <w:rPr>
                <w:b w:val="0"/>
                <w:sz w:val="20"/>
                <w:szCs w:val="20"/>
                <w:u w:val="single"/>
                <w:lang w:val="en-US"/>
              </w:rPr>
              <w:t>domain</w:t>
            </w:r>
          </w:p>
          <w:p w14:paraId="28D3C9BB" w14:textId="77777777" w:rsidR="00565AE1" w:rsidRPr="00024F82" w:rsidRDefault="00565AE1" w:rsidP="00165F98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FEEC407" w14:textId="77777777" w:rsidR="00565AE1" w:rsidRPr="003454D6" w:rsidRDefault="00565AE1" w:rsidP="0056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65E32A1D" w14:textId="77777777" w:rsidR="00565AE1" w:rsidRPr="003454D6" w:rsidRDefault="00565AE1" w:rsidP="00565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69</w:t>
            </w:r>
          </w:p>
        </w:tc>
        <w:tc>
          <w:tcPr>
            <w:tcW w:w="1843" w:type="dxa"/>
          </w:tcPr>
          <w:p w14:paraId="56D3981D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3</w:t>
            </w:r>
          </w:p>
        </w:tc>
        <w:tc>
          <w:tcPr>
            <w:tcW w:w="2835" w:type="dxa"/>
            <w:vMerge w:val="restart"/>
          </w:tcPr>
          <w:p w14:paraId="0E7F7ADD" w14:textId="77777777" w:rsidR="00565AE1" w:rsidRPr="00DD260A" w:rsidRDefault="009B4D64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02 (-10.02 to -0.03)</w:t>
            </w:r>
          </w:p>
        </w:tc>
      </w:tr>
      <w:tr w:rsidR="00565AE1" w:rsidRPr="00535F0B" w14:paraId="6DB0225C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4B8AF232" w14:textId="77777777" w:rsidR="00565AE1" w:rsidRPr="00A12C42" w:rsidRDefault="00565AE1" w:rsidP="00165F98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1" w:type="dxa"/>
          </w:tcPr>
          <w:p w14:paraId="2C7A3C16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</w:tcPr>
          <w:p w14:paraId="685FDC40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85</w:t>
            </w:r>
          </w:p>
        </w:tc>
        <w:tc>
          <w:tcPr>
            <w:tcW w:w="1843" w:type="dxa"/>
          </w:tcPr>
          <w:p w14:paraId="40916F4C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2835" w:type="dxa"/>
            <w:vMerge/>
          </w:tcPr>
          <w:p w14:paraId="26678D9A" w14:textId="77777777" w:rsidR="00565AE1" w:rsidRPr="003454D6" w:rsidRDefault="00565AE1" w:rsidP="0016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B4D64" w:rsidRPr="00535F0B" w14:paraId="3A02696F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5"/>
            <w:tcBorders>
              <w:top w:val="single" w:sz="18" w:space="0" w:color="808080" w:themeColor="background1" w:themeShade="80"/>
            </w:tcBorders>
            <w:vAlign w:val="center"/>
          </w:tcPr>
          <w:p w14:paraId="19232653" w14:textId="77777777" w:rsidR="009B4D64" w:rsidRPr="00024F82" w:rsidRDefault="009B4D64" w:rsidP="00165F98">
            <w:pPr>
              <w:rPr>
                <w:bCs w:val="0"/>
                <w:sz w:val="20"/>
                <w:szCs w:val="20"/>
                <w:lang w:val="en-US"/>
              </w:rPr>
            </w:pPr>
            <w:r w:rsidRPr="002E0D76">
              <w:rPr>
                <w:sz w:val="20"/>
                <w:szCs w:val="20"/>
                <w:lang w:val="en-US"/>
              </w:rPr>
              <w:t>HADS</w:t>
            </w:r>
          </w:p>
          <w:p w14:paraId="7481FE37" w14:textId="77777777" w:rsidR="009B4D64" w:rsidRPr="003454D6" w:rsidRDefault="009B4D64" w:rsidP="00165F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9B4D64" w:rsidRPr="00535F0B" w14:paraId="5D061965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09939F12" w14:textId="77777777" w:rsidR="009B4D64" w:rsidRPr="00A12C42" w:rsidRDefault="009B4D64" w:rsidP="009B4D64">
            <w:pPr>
              <w:rPr>
                <w:sz w:val="20"/>
                <w:szCs w:val="20"/>
                <w:u w:val="single"/>
                <w:lang w:val="en-US"/>
              </w:rPr>
            </w:pPr>
            <w:r w:rsidRPr="00A12C42">
              <w:rPr>
                <w:b w:val="0"/>
                <w:sz w:val="20"/>
                <w:szCs w:val="20"/>
                <w:u w:val="single"/>
                <w:lang w:val="en-US"/>
              </w:rPr>
              <w:t>Anxiety</w:t>
            </w:r>
            <w:r>
              <w:rPr>
                <w:b w:val="0"/>
                <w:sz w:val="20"/>
                <w:szCs w:val="20"/>
                <w:u w:val="single"/>
                <w:lang w:val="en-US"/>
              </w:rPr>
              <w:t xml:space="preserve"> scale</w:t>
            </w:r>
            <w:r w:rsidRPr="00A12C42">
              <w:rPr>
                <w:b w:val="0"/>
                <w:sz w:val="20"/>
                <w:szCs w:val="20"/>
                <w:u w:val="single"/>
                <w:lang w:val="en-US"/>
              </w:rPr>
              <w:t xml:space="preserve"> </w:t>
            </w:r>
          </w:p>
        </w:tc>
        <w:tc>
          <w:tcPr>
            <w:tcW w:w="781" w:type="dxa"/>
          </w:tcPr>
          <w:p w14:paraId="7F4A1D8C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595C83E9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69</w:t>
            </w:r>
          </w:p>
        </w:tc>
        <w:tc>
          <w:tcPr>
            <w:tcW w:w="1843" w:type="dxa"/>
          </w:tcPr>
          <w:p w14:paraId="4D3D6BD1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2835" w:type="dxa"/>
            <w:vMerge w:val="restart"/>
          </w:tcPr>
          <w:p w14:paraId="485E1987" w14:textId="77777777" w:rsidR="009B4D64" w:rsidRPr="00DD260A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 (-1.06 to 1.07)</w:t>
            </w:r>
          </w:p>
        </w:tc>
      </w:tr>
      <w:tr w:rsidR="009B4D64" w:rsidRPr="00535F0B" w14:paraId="58099D56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4E093139" w14:textId="77777777" w:rsidR="009B4D64" w:rsidRPr="002E0D76" w:rsidRDefault="009B4D64" w:rsidP="009B4D6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1" w:type="dxa"/>
          </w:tcPr>
          <w:p w14:paraId="51B2495F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</w:tcPr>
          <w:p w14:paraId="3FB5B068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87</w:t>
            </w:r>
          </w:p>
        </w:tc>
        <w:tc>
          <w:tcPr>
            <w:tcW w:w="1843" w:type="dxa"/>
          </w:tcPr>
          <w:p w14:paraId="383D5907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2835" w:type="dxa"/>
            <w:vMerge/>
          </w:tcPr>
          <w:p w14:paraId="248D33D1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B4D64" w:rsidRPr="008B7AF0" w14:paraId="34ACF115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03E5BFDE" w14:textId="77777777" w:rsidR="009B4D64" w:rsidRPr="002E0D76" w:rsidRDefault="009B4D64" w:rsidP="009B4D64">
            <w:pPr>
              <w:rPr>
                <w:sz w:val="20"/>
                <w:szCs w:val="20"/>
                <w:lang w:val="en-US"/>
              </w:rPr>
            </w:pPr>
            <w:r w:rsidRPr="00A12C42">
              <w:rPr>
                <w:b w:val="0"/>
                <w:sz w:val="20"/>
                <w:szCs w:val="20"/>
                <w:u w:val="single"/>
                <w:lang w:val="en-US"/>
              </w:rPr>
              <w:t>Depression</w:t>
            </w:r>
            <w:r>
              <w:rPr>
                <w:b w:val="0"/>
                <w:sz w:val="20"/>
                <w:szCs w:val="20"/>
                <w:u w:val="single"/>
                <w:lang w:val="en-US"/>
              </w:rPr>
              <w:t xml:space="preserve"> scale</w:t>
            </w:r>
          </w:p>
        </w:tc>
        <w:tc>
          <w:tcPr>
            <w:tcW w:w="781" w:type="dxa"/>
          </w:tcPr>
          <w:p w14:paraId="1FFE5009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7A513F6F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 = 69 </w:t>
            </w:r>
          </w:p>
        </w:tc>
        <w:tc>
          <w:tcPr>
            <w:tcW w:w="1843" w:type="dxa"/>
          </w:tcPr>
          <w:p w14:paraId="19FB812F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2835" w:type="dxa"/>
            <w:vMerge w:val="restart"/>
          </w:tcPr>
          <w:p w14:paraId="6097A54A" w14:textId="77777777" w:rsidR="009B4D64" w:rsidRPr="00DD260A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2 (-1.21 to 0.36)</w:t>
            </w:r>
          </w:p>
        </w:tc>
      </w:tr>
      <w:tr w:rsidR="009B4D64" w:rsidRPr="008B7AF0" w14:paraId="08D642FB" w14:textId="77777777" w:rsidTr="00C261F4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</w:tcPr>
          <w:p w14:paraId="69A98D5D" w14:textId="77777777" w:rsidR="009B4D64" w:rsidRPr="00A12C42" w:rsidRDefault="009B4D64" w:rsidP="009B4D64">
            <w:pPr>
              <w:rPr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81" w:type="dxa"/>
          </w:tcPr>
          <w:p w14:paraId="28A127B7" w14:textId="77777777" w:rsidR="009B4D64" w:rsidRPr="003454D6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</w:tcPr>
          <w:p w14:paraId="497D65C8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= 87</w:t>
            </w:r>
          </w:p>
        </w:tc>
        <w:tc>
          <w:tcPr>
            <w:tcW w:w="1843" w:type="dxa"/>
          </w:tcPr>
          <w:p w14:paraId="6AB67C60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2835" w:type="dxa"/>
            <w:vMerge/>
          </w:tcPr>
          <w:p w14:paraId="75CE5D17" w14:textId="77777777" w:rsidR="009B4D64" w:rsidRDefault="009B4D64" w:rsidP="009B4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6BBE56FB" w14:textId="001BC6EF" w:rsidR="00C261F4" w:rsidRDefault="00C261F4">
      <w:pPr>
        <w:rPr>
          <w:lang w:val="en-GB"/>
        </w:rPr>
      </w:pPr>
      <w:r w:rsidRPr="00723E9C">
        <w:rPr>
          <w:sz w:val="18"/>
          <w:lang w:val="en-GB"/>
        </w:rPr>
        <w:t>The FertiQol  subscale scores were transformed into a 0–100 scale, with higher scores mean higher quality of life.</w:t>
      </w:r>
      <w:r w:rsidRPr="00723E9C">
        <w:rPr>
          <w:sz w:val="18"/>
          <w:lang w:val="en-GB"/>
        </w:rPr>
        <w:br/>
        <w:t>The HADS subscale scores indicate a total score, with higher scores (above 8) indicate a severe situation for anxiety or depression.</w:t>
      </w:r>
    </w:p>
    <w:p w14:paraId="1ED441F8" w14:textId="1DA76DA8" w:rsidR="00C0189E" w:rsidRPr="00C261F4" w:rsidRDefault="0059667E">
      <w:pPr>
        <w:rPr>
          <w:lang w:val="en-GB"/>
        </w:rPr>
      </w:pPr>
      <w:r>
        <w:rPr>
          <w:lang w:val="en-GB"/>
        </w:rPr>
        <w:t xml:space="preserve">Supplementary table </w:t>
      </w:r>
      <w:r w:rsidR="006E3465">
        <w:rPr>
          <w:lang w:val="en-GB"/>
        </w:rPr>
        <w:t>2</w:t>
      </w:r>
      <w:r>
        <w:rPr>
          <w:lang w:val="en-GB"/>
        </w:rPr>
        <w:t>.</w:t>
      </w:r>
      <w:r w:rsidR="00C261F4" w:rsidRPr="00410E0B">
        <w:rPr>
          <w:lang w:val="en-GB"/>
        </w:rPr>
        <w:t xml:space="preserve"> </w:t>
      </w:r>
      <w:r w:rsidR="00C261F4">
        <w:rPr>
          <w:lang w:val="en-GB"/>
        </w:rPr>
        <w:t xml:space="preserve">FertiQol and HADS scores analysed based on whether women kept a diary yes or no. </w:t>
      </w:r>
      <w:bookmarkEnd w:id="0"/>
    </w:p>
    <w:sectPr w:rsidR="00C0189E" w:rsidRPr="00C261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AE1"/>
    <w:rsid w:val="00565AE1"/>
    <w:rsid w:val="0059667E"/>
    <w:rsid w:val="005E36B4"/>
    <w:rsid w:val="006E3465"/>
    <w:rsid w:val="009B4D64"/>
    <w:rsid w:val="00C0189E"/>
    <w:rsid w:val="00C261F4"/>
    <w:rsid w:val="00F30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0F53F"/>
  <w15:chartTrackingRefBased/>
  <w15:docId w15:val="{41FE6CD4-E335-4F2F-A57C-A6E089CE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5AE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1licht-Accent3">
    <w:name w:val="Grid Table 1 Light Accent 3"/>
    <w:basedOn w:val="Standaardtabel"/>
    <w:uiPriority w:val="46"/>
    <w:rsid w:val="00565AE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, J.A. (Jennifer)</dc:creator>
  <cp:keywords/>
  <dc:description/>
  <cp:lastModifiedBy>Wessel, J.A. (Jennifer)</cp:lastModifiedBy>
  <cp:revision>5</cp:revision>
  <dcterms:created xsi:type="dcterms:W3CDTF">2024-03-08T10:57:00Z</dcterms:created>
  <dcterms:modified xsi:type="dcterms:W3CDTF">2025-05-27T14:19:00Z</dcterms:modified>
</cp:coreProperties>
</file>